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DFA" w:rsidRPr="00426DFA" w:rsidRDefault="00F73A3A" w:rsidP="00426DF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ENREF_1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271B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80FF6">
        <w:rPr>
          <w:rFonts w:ascii="Times New Roman" w:hAnsi="Times New Roman" w:cs="Times New Roman"/>
          <w:b/>
          <w:noProof/>
          <w:sz w:val="24"/>
          <w:szCs w:val="24"/>
        </w:rPr>
        <w:t>3</w:t>
      </w:r>
      <w:bookmarkStart w:id="1" w:name="_GoBack"/>
      <w:bookmarkEnd w:id="1"/>
      <w:r w:rsidR="00426DFA" w:rsidRPr="00426DFA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="00426DFA" w:rsidRPr="00426DFA">
        <w:rPr>
          <w:rFonts w:ascii="Times New Roman" w:hAnsi="Times New Roman" w:cs="Times New Roman"/>
          <w:noProof/>
          <w:sz w:val="24"/>
          <w:szCs w:val="24"/>
        </w:rPr>
        <w:t>Reference List for Conditions Associated with Impairment in Activities of Daily Living</w:t>
      </w:r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426DFA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Cornette P, Swine C, Malhomme B, Gillet J-B, Meert P, D'Hoore W. Early evaluation of the risk of functional decline following hospitalization of older patients: development of a predictive tool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Eur J Public Health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pr 2006;16(2):203-208.</w:t>
      </w:r>
      <w:bookmarkEnd w:id="0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Covinsky KE, Hilton J, Lindquist K, Dudley RA. Development and validation of an index to predict activity of daily living dependence in community-dwelling elder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Med Care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Feb 2006;44(2):149-157.</w:t>
      </w:r>
      <w:bookmarkEnd w:id="2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Gill TM, Allore HG, Holford TR, Guo Z. Hospitalization, restricted activity, and the development of disability among older person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ama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Nov 3 2004;292(17):2115-2124.</w:t>
      </w:r>
      <w:bookmarkEnd w:id="3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4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Mor V, Wilcox V, Rakowski W, Hiris J. Functional transitions among the elderly: patterns, predictors, and related hospital use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m J Public Health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ug 1994;84(8):1274-1280.</w:t>
      </w:r>
      <w:bookmarkEnd w:id="4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5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Volpato S, Onder G, Cavalieri M, et al. Characteristics of nondisabled older patients developing new disability associated with medical illnesses and hospitalization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Gen Intern Med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May 2007;22(5):668-674.</w:t>
      </w:r>
      <w:bookmarkEnd w:id="5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6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Boult C, Kane RL, Louis TA, Boult L, McCaffrey D. Chronic conditions that lead to functional limitation in the elderly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ournal of gerontology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an 1994;49(1):M28-36.</w:t>
      </w:r>
      <w:bookmarkEnd w:id="6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7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Sager MA, Rudberg MA, Jalaluddin M, et al. Hospital admission risk profile (HARP): identifying older patients at risk for functional decline following acute medical illness and hospitalization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m Geriatr Soc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Mar 1996;44(3):251-257.</w:t>
      </w:r>
      <w:bookmarkEnd w:id="7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426DF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8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Tas U, Verhagen AP, Bierma-Zeinstra SMA, Odding E, Koes BW. Prognostic factors of disability in older people: a systematic review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British Journal of General Practice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pr 2007;57(537):319-323.</w:t>
      </w:r>
      <w:bookmarkEnd w:id="8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9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Miller EA, Weissert WG. Predicting Elderly People's Risk for Nursing Home Placement, Hospitalization, Functional Impairment, and Mortality: A Synthesi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Med Care Res Rev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2000;57:259-297.</w:t>
      </w:r>
      <w:bookmarkEnd w:id="9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0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McCusker J, Kakuma R, Abrahamowicz M. Predictors of Functional Decline in Hospitalized Elderly Patients: A Systematic Review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Gerontol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2002;57A:M569-M577.</w:t>
      </w:r>
      <w:bookmarkEnd w:id="10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1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Chen CC-H, Dai Y-T, Yen C-J, Huang G-H, Wang C. Shared risk factors for distinct geriatric syndromes in older Taiwanese inpatient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Nurs Res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Sep-Oct 2010;59(5):340-347.</w:t>
      </w:r>
      <w:bookmarkEnd w:id="11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2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Landi F, Liperoti R, Russo A, et al. Disability, more than multimorbidity, was predictive of mortality among older persons aged 80 years and older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Clin Epidemiol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ul 2010;63(7):752-759.</w:t>
      </w:r>
      <w:bookmarkEnd w:id="12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3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Stuck AE, Walthert JM, Nikolaus T, et al. Risk factors for functional status decline in community-living elderly people: a systematic literature review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Soc Sci Med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Feb 1999;48(4):445-469.</w:t>
      </w:r>
      <w:bookmarkEnd w:id="13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4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Stuck AE, Walthert JM, Nikolaus T, Bula CJ, Hohmann C, Beck JC. Risk factors for functional decline in community-living elderly people: a systematic literature review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Social Science &amp; Medicine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1999;48:445-469.</w:t>
      </w:r>
      <w:bookmarkEnd w:id="14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5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Lang PO, Meyer N, Heitz D, et al. Loss of independence in Katz's ADL ability in connection with an acute hospitalization: Early clinical markers in French older people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Eur J Epidemiol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Sep 2007;22 (9):621-630.</w:t>
      </w:r>
      <w:bookmarkEnd w:id="15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 w:rsidRPr="00426DF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16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Formiga F, Ferrer A, x00E, et al. Risk factors for functional decline in nonagenarians: a one-year follow-up. The NonaSantfeliu study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Gerontology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2007;53(4):211-217.</w:t>
      </w:r>
      <w:bookmarkEnd w:id="16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7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Wang L, van Belle G, Kukull WB, Larson EB. Predictors of functional change: a longitudinal study of nondemented people aged 65 and older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m Geriatr Soc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Sep 2002;50(9):1525-1534.</w:t>
      </w:r>
      <w:bookmarkEnd w:id="17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8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Wolff JL, Boult C, Boyd C, Anderson G. Newly reported chronic conditions and onset of functional dependency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m Geriatr Soc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May 2005;53(5):851-855.</w:t>
      </w:r>
      <w:bookmarkEnd w:id="18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19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19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Dunlop DD, Semanik P, Song J, Manheim LM, Shih V, Chang RW. Risk factors for functional decline in older adults with arthriti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rthritis Rheum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pr 2005;52(4):1274-1282.</w:t>
      </w:r>
      <w:bookmarkEnd w:id="19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0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0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Miller EA, Weissert WG. Predicting elderly people's risk for nursing home placement, hospitalization, functional impairment, and mortality: a synthesi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Medical Care Research &amp; Review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Sep 2000;57(3):259-297.</w:t>
      </w:r>
      <w:bookmarkEnd w:id="20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1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1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Li LW, Conwell Y. Effects of changes in depressive symptoms and cognitive functioning on physical disability in home care elder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Gerontol A Biol Sci Med Sci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Feb 2009;64(2):230-236.</w:t>
      </w:r>
      <w:bookmarkEnd w:id="21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2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2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Mehta KM, Yaffe K, Covinsky KE. Cognitive impairment, depressive symptoms, and functional decline in older people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m Geriatr Soc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un 2002;50(6):1045-1050.</w:t>
      </w:r>
      <w:bookmarkEnd w:id="22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3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3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Rothman MD, Leo-Summers L, Gill TM. Prognostic significance of potential frailty criteria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m Geriatr Soc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Dec 2008;56(12):2211-2116.</w:t>
      </w:r>
      <w:bookmarkEnd w:id="23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4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4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Moritz DJ, Kasl SV, Berkman LF. Cognitive functioning and the incidence of limitations in activities of daily living in an elderly community sample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merican Journal of Epidemiology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an 1 1995;141(1):41-49.</w:t>
      </w:r>
      <w:bookmarkEnd w:id="24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5"/>
      <w:r w:rsidRPr="00426DF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25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Gill TM, Williams CS, Richardson ED, Tinetti ME. Impairments in physical performance and cognitive status as predisposing factors for functional dependence among nondisabled older person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ournals of Gerontology Series A-Biological Sciences &amp; Medical Sciences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Nov 1996;51(6):M283-288.</w:t>
      </w:r>
      <w:bookmarkEnd w:id="25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6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6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Cigolle CT, Langa KM, Kabeto MU, Tian Z, Blaum CS. Geriatric conditions and disability: the Health and Retirement Study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nnals of Internal Medicine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ug 7 2007;147(3):156-164.</w:t>
      </w:r>
      <w:bookmarkEnd w:id="26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7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7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Blaum CS, Ofstedal MB, Liang J. Low cognitive performance, comorbid disease, and task-specific disability: findings from a nationally representative survey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ournals of Gerontology Series A-Biological Sciences &amp; Medical Sciences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ug 2002;57(8):M523-531.</w:t>
      </w:r>
      <w:bookmarkEnd w:id="27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8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8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Sands LP, Xu H, Craig BA, Eng C, Covinsky KE. Predicting change in functional status over quarterly intervals for older adults enrolled in the PACE community-based long-term care program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ging Clin Exp Res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Oct 2008;20(5):419-427.</w:t>
      </w:r>
      <w:bookmarkEnd w:id="28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29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29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Boaz RF. Improved versus deteriorated physical functioning among long-term disabled elderly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Med Care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un 1994;32(6):588-602.</w:t>
      </w:r>
      <w:bookmarkEnd w:id="29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0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0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Nikolova R, Demers L, x00E, land F, ois. Trajectories of cognitive decline and functional status in the frail older adult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rch Gerontol Geriatr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an-Feb 2009;48(1):28-34.</w:t>
      </w:r>
      <w:bookmarkEnd w:id="30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1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1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Yang Y, George LK. Functional disability, disability transitions, and depressive symptoms in late life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ging Health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un 2005;17(3):263-292.</w:t>
      </w:r>
      <w:bookmarkEnd w:id="31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2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2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Tinetti ME, Allore H, Araujo KLB, Seeman T. Modifiable impairments predict progressive disability among older person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J Aging Health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pr 2005;17(2):239-256.</w:t>
      </w:r>
      <w:bookmarkEnd w:id="32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3"/>
      <w:r w:rsidRPr="00426DF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33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Dorantes-Mendoza G, Avila-Funes JA, Mejia-Arango S, Gutierrez-Robledo LM. Factors associated with functional dependence in older adults: A secondary analysis of the National Study on Health and Aging, Mexico, 2001. [Spanish]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Revista Panamericana de Salud Publica/Pan American Journal of Public Health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uly 2007;22 (1):1-11.</w:t>
      </w:r>
      <w:bookmarkEnd w:id="33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4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4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Ballard C, Hanney ML, Theodoulou M, et al. The dementia antipsychotic withdrawal trial (DART-AD): long-term follow-up of a randomised placebo-controlled trial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Lancet Neurology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Feb 2009;8(2):151-157.</w:t>
      </w:r>
      <w:bookmarkEnd w:id="34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5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5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Penninx BWJH, Geerlings SW, Deeg DJH, van Eijk JTM, Tilburg W, Beekman ATF. Minor and Major Depression and Risk of Death in Older Person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Archives of General Psychiatry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1999;56:889-895.</w:t>
      </w:r>
      <w:bookmarkEnd w:id="35"/>
    </w:p>
    <w:p w:rsidR="00426DFA" w:rsidRPr="00426DFA" w:rsidRDefault="00426DFA" w:rsidP="00426DFA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6" w:name="_ENREF_36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6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Lee JSW, Chau PPH, Hui E, Chan F, Woo J. Survival prediction in nursing home residents using the Minimum Data Set subscales: ADL Self-Performance Hierarchy, Cognitive Performance and the Changes in Health, End-stage disease and Symptoms and Signs scale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Eur J Public Health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Jun 2009;19(3):308-312.</w:t>
      </w:r>
      <w:bookmarkEnd w:id="36"/>
    </w:p>
    <w:p w:rsidR="00426DFA" w:rsidRPr="00426DFA" w:rsidRDefault="00426DFA" w:rsidP="00426DFA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7"/>
      <w:r w:rsidRPr="00426DFA">
        <w:rPr>
          <w:rFonts w:ascii="Times New Roman" w:hAnsi="Times New Roman" w:cs="Times New Roman"/>
          <w:b/>
          <w:noProof/>
          <w:sz w:val="24"/>
          <w:szCs w:val="24"/>
        </w:rPr>
        <w:t>37.</w:t>
      </w:r>
      <w:r w:rsidRPr="00426DFA">
        <w:rPr>
          <w:rFonts w:ascii="Times New Roman" w:hAnsi="Times New Roman" w:cs="Times New Roman"/>
          <w:noProof/>
          <w:sz w:val="24"/>
          <w:szCs w:val="24"/>
        </w:rPr>
        <w:tab/>
        <w:t xml:space="preserve">Coll-Planas L, Denkinger MD, Nikolaus T. Relationship of urinary incontinence and late-life disability: implications for clinical work and research in geriatrics. </w:t>
      </w:r>
      <w:r w:rsidRPr="00426DFA">
        <w:rPr>
          <w:rFonts w:ascii="Times New Roman" w:hAnsi="Times New Roman" w:cs="Times New Roman"/>
          <w:i/>
          <w:noProof/>
          <w:sz w:val="24"/>
          <w:szCs w:val="24"/>
        </w:rPr>
        <w:t xml:space="preserve">Z Gerontol Geriatr. </w:t>
      </w:r>
      <w:r w:rsidRPr="00426DFA">
        <w:rPr>
          <w:rFonts w:ascii="Times New Roman" w:hAnsi="Times New Roman" w:cs="Times New Roman"/>
          <w:noProof/>
          <w:sz w:val="24"/>
          <w:szCs w:val="24"/>
        </w:rPr>
        <w:t>Aug 2008;41(4):283-290.</w:t>
      </w:r>
      <w:bookmarkEnd w:id="37"/>
    </w:p>
    <w:p w:rsidR="00043428" w:rsidRPr="00426DFA" w:rsidRDefault="00043428" w:rsidP="00426D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6DFA" w:rsidRPr="00426DFA" w:rsidRDefault="00426D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26DFA" w:rsidRPr="00426DFA" w:rsidSect="00BA0D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6432"/>
    <w:rsid w:val="00043428"/>
    <w:rsid w:val="00426DFA"/>
    <w:rsid w:val="00B80FF6"/>
    <w:rsid w:val="00BA0DFA"/>
    <w:rsid w:val="00F16432"/>
    <w:rsid w:val="00F271B5"/>
    <w:rsid w:val="00F73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FA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FA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lamira</cp:lastModifiedBy>
  <cp:revision>4</cp:revision>
  <dcterms:created xsi:type="dcterms:W3CDTF">2013-02-02T15:22:00Z</dcterms:created>
  <dcterms:modified xsi:type="dcterms:W3CDTF">2014-01-14T01:50:00Z</dcterms:modified>
</cp:coreProperties>
</file>